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5164A" w:rsidRPr="00973C2F" w:rsidRDefault="00D5164A" w:rsidP="00D5164A">
      <w:pPr>
        <w:widowControl w:val="0"/>
        <w:spacing w:after="240" w:line="240" w:lineRule="auto"/>
        <w:rPr>
          <w:rFonts w:ascii="Calibri" w:eastAsia="Calibri" w:hAnsi="Calibri" w:cs="Calibri"/>
          <w:b/>
          <w:sz w:val="36"/>
          <w:szCs w:val="36"/>
          <w:lang w:val="en-US"/>
        </w:rPr>
      </w:pPr>
      <w:r w:rsidRPr="00973C2F">
        <w:rPr>
          <w:rFonts w:ascii="Calibri" w:eastAsia="Calibri" w:hAnsi="Calibri" w:cs="Calibri"/>
          <w:b/>
          <w:sz w:val="36"/>
          <w:szCs w:val="36"/>
          <w:lang w:val="en-US"/>
        </w:rPr>
        <w:t>Supporting information</w:t>
      </w:r>
    </w:p>
    <w:p w:rsidR="00D5164A" w:rsidRPr="00973C2F" w:rsidRDefault="00D5164A" w:rsidP="00D5164A">
      <w:pPr>
        <w:widowControl w:val="0"/>
        <w:spacing w:after="240" w:line="240" w:lineRule="auto"/>
        <w:rPr>
          <w:rFonts w:ascii="Calibri" w:eastAsia="Calibri" w:hAnsi="Calibri" w:cs="Calibri"/>
          <w:b/>
          <w:sz w:val="24"/>
          <w:szCs w:val="24"/>
          <w:lang w:val="en-US"/>
        </w:rPr>
      </w:pPr>
      <w:bookmarkStart w:id="0" w:name="_GoBack"/>
      <w:bookmarkEnd w:id="0"/>
      <w:r w:rsidRPr="00973C2F">
        <w:rPr>
          <w:rFonts w:ascii="Calibri" w:eastAsia="Calibri" w:hAnsi="Calibri" w:cs="Calibri"/>
          <w:b/>
          <w:sz w:val="24"/>
          <w:szCs w:val="24"/>
          <w:lang w:val="en-US"/>
        </w:rPr>
        <w:t>S1 Table: SPPB score pre and post creatine supplementation in patients with increased vitamin D levels.</w:t>
      </w:r>
    </w:p>
    <w:tbl>
      <w:tblPr>
        <w:tblW w:w="2680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40"/>
        <w:gridCol w:w="1240"/>
      </w:tblGrid>
      <w:tr w:rsidR="00D5164A" w:rsidTr="00973C2F"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164A" w:rsidRDefault="00D5164A" w:rsidP="00973C2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SPPBpre</w:t>
            </w:r>
            <w:proofErr w:type="spellEnd"/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164A" w:rsidRDefault="00D5164A" w:rsidP="00973C2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SPPBpost</w:t>
            </w:r>
            <w:proofErr w:type="spellEnd"/>
          </w:p>
        </w:tc>
      </w:tr>
      <w:tr w:rsidR="00D5164A" w:rsidTr="00973C2F"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164A" w:rsidRDefault="00D5164A" w:rsidP="00973C2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2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164A" w:rsidRDefault="00D5164A" w:rsidP="00973C2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2</w:t>
            </w:r>
          </w:p>
        </w:tc>
      </w:tr>
      <w:tr w:rsidR="00D5164A" w:rsidTr="00973C2F"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164A" w:rsidRDefault="00D5164A" w:rsidP="00973C2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164A" w:rsidRDefault="00D5164A" w:rsidP="00973C2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1</w:t>
            </w:r>
          </w:p>
        </w:tc>
      </w:tr>
      <w:tr w:rsidR="00D5164A" w:rsidTr="00973C2F"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164A" w:rsidRDefault="00D5164A" w:rsidP="00973C2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2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164A" w:rsidRDefault="00D5164A" w:rsidP="00973C2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2</w:t>
            </w:r>
          </w:p>
        </w:tc>
      </w:tr>
      <w:tr w:rsidR="00D5164A" w:rsidTr="00973C2F"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164A" w:rsidRDefault="00D5164A" w:rsidP="00973C2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164A" w:rsidRDefault="00D5164A" w:rsidP="00973C2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2</w:t>
            </w:r>
          </w:p>
        </w:tc>
      </w:tr>
      <w:tr w:rsidR="00D5164A" w:rsidTr="00973C2F"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164A" w:rsidRDefault="00D5164A" w:rsidP="00973C2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164A" w:rsidRDefault="00D5164A" w:rsidP="00973C2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9</w:t>
            </w:r>
          </w:p>
        </w:tc>
      </w:tr>
      <w:tr w:rsidR="00D5164A" w:rsidTr="00973C2F"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164A" w:rsidRDefault="00D5164A" w:rsidP="00973C2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7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164A" w:rsidRDefault="00D5164A" w:rsidP="00973C2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9</w:t>
            </w:r>
          </w:p>
        </w:tc>
      </w:tr>
      <w:tr w:rsidR="00D5164A" w:rsidTr="00973C2F"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164A" w:rsidRDefault="00D5164A" w:rsidP="00973C2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2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164A" w:rsidRDefault="00D5164A" w:rsidP="00973C2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2</w:t>
            </w:r>
          </w:p>
        </w:tc>
      </w:tr>
      <w:tr w:rsidR="00D5164A" w:rsidTr="00973C2F"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164A" w:rsidRDefault="00D5164A" w:rsidP="00973C2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164A" w:rsidRDefault="00D5164A" w:rsidP="00973C2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2</w:t>
            </w:r>
          </w:p>
        </w:tc>
      </w:tr>
      <w:tr w:rsidR="00D5164A" w:rsidTr="00973C2F"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164A" w:rsidRDefault="00D5164A" w:rsidP="00973C2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1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164A" w:rsidRDefault="00D5164A" w:rsidP="00973C2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2</w:t>
            </w:r>
          </w:p>
        </w:tc>
      </w:tr>
      <w:tr w:rsidR="00D5164A" w:rsidTr="00973C2F"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164A" w:rsidRDefault="00D5164A" w:rsidP="00973C2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1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164A" w:rsidRDefault="00D5164A" w:rsidP="00973C2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2</w:t>
            </w:r>
          </w:p>
        </w:tc>
      </w:tr>
      <w:tr w:rsidR="00D5164A" w:rsidTr="00973C2F"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164A" w:rsidRDefault="00D5164A" w:rsidP="00973C2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2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164A" w:rsidRDefault="00D5164A" w:rsidP="00973C2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2</w:t>
            </w:r>
          </w:p>
        </w:tc>
      </w:tr>
      <w:tr w:rsidR="00D5164A" w:rsidTr="00973C2F"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164A" w:rsidRDefault="00D5164A" w:rsidP="00973C2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2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164A" w:rsidRDefault="00D5164A" w:rsidP="00973C2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2</w:t>
            </w:r>
          </w:p>
        </w:tc>
      </w:tr>
      <w:tr w:rsidR="00D5164A" w:rsidTr="00973C2F"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164A" w:rsidRDefault="00D5164A" w:rsidP="00973C2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164A" w:rsidRDefault="00D5164A" w:rsidP="00973C2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8</w:t>
            </w:r>
          </w:p>
        </w:tc>
      </w:tr>
      <w:tr w:rsidR="00D5164A" w:rsidTr="00973C2F">
        <w:trPr>
          <w:trHeight w:val="442"/>
        </w:trPr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164A" w:rsidRDefault="00D5164A" w:rsidP="00973C2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2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164A" w:rsidRDefault="00D5164A" w:rsidP="00973C2F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2</w:t>
            </w:r>
          </w:p>
        </w:tc>
      </w:tr>
    </w:tbl>
    <w:p w:rsidR="00D5164A" w:rsidRPr="00D5164A" w:rsidRDefault="00D5164A" w:rsidP="00D5164A">
      <w:pPr>
        <w:spacing w:line="240" w:lineRule="auto"/>
        <w:jc w:val="both"/>
        <w:rPr>
          <w:rFonts w:ascii="Calibri" w:eastAsia="Calibri" w:hAnsi="Calibri" w:cs="Calibri"/>
          <w:sz w:val="24"/>
          <w:szCs w:val="24"/>
          <w:lang w:val="en-US"/>
        </w:rPr>
      </w:pPr>
      <w:r w:rsidRPr="00973C2F">
        <w:rPr>
          <w:rFonts w:ascii="Calibri" w:eastAsia="Calibri" w:hAnsi="Calibri" w:cs="Calibri"/>
          <w:sz w:val="24"/>
          <w:szCs w:val="24"/>
          <w:lang w:val="en-US"/>
        </w:rPr>
        <w:t>Mean difference (post – pre): 0.85 [95% CI: 0.00 – 1.54], based on 10,000 bootstrap replicates of the paired differences.</w:t>
      </w:r>
    </w:p>
    <w:sectPr w:rsidR="00D5164A" w:rsidRPr="00D5164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64A"/>
    <w:rsid w:val="00BF6EEC"/>
    <w:rsid w:val="00D51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A37999"/>
  <w15:chartTrackingRefBased/>
  <w15:docId w15:val="{1C47E2A3-DA2D-42DE-BDD1-90447A833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5</Words>
  <Characters>305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1</cp:revision>
  <dcterms:created xsi:type="dcterms:W3CDTF">2025-07-11T14:02:00Z</dcterms:created>
  <dcterms:modified xsi:type="dcterms:W3CDTF">2025-07-11T14:04:00Z</dcterms:modified>
</cp:coreProperties>
</file>